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7CABF" w14:textId="2DE44B6E" w:rsidR="00C32985" w:rsidRDefault="00377274" w:rsidP="00AC07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7730848"/>
      <w:bookmarkEnd w:id="0"/>
      <w:r w:rsidRPr="00880D36">
        <w:rPr>
          <w:rFonts w:ascii="Times New Roman" w:hAnsi="Times New Roman" w:cs="Times New Roman"/>
          <w:b/>
          <w:bCs/>
          <w:sz w:val="24"/>
          <w:szCs w:val="24"/>
        </w:rPr>
        <w:t xml:space="preserve">Supplementary morphological analyses of </w:t>
      </w:r>
      <w:r w:rsidR="00A07067" w:rsidRPr="00880D3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880D36">
        <w:rPr>
          <w:rFonts w:ascii="Times New Roman" w:hAnsi="Times New Roman" w:cs="Times New Roman"/>
          <w:b/>
          <w:bCs/>
          <w:sz w:val="24"/>
          <w:szCs w:val="24"/>
        </w:rPr>
        <w:t xml:space="preserve">Vanuatuan </w:t>
      </w:r>
      <w:r w:rsidRPr="00880D3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heidole </w:t>
      </w:r>
      <w:proofErr w:type="spellStart"/>
      <w:r w:rsidRPr="00880D3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xspinosa</w:t>
      </w:r>
      <w:proofErr w:type="spellEnd"/>
      <w:r w:rsidRPr="00880D3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80D36">
        <w:rPr>
          <w:rFonts w:ascii="Times New Roman" w:hAnsi="Times New Roman" w:cs="Times New Roman"/>
          <w:b/>
          <w:bCs/>
          <w:sz w:val="24"/>
          <w:szCs w:val="24"/>
        </w:rPr>
        <w:t>complex</w:t>
      </w:r>
    </w:p>
    <w:p w14:paraId="63EF5158" w14:textId="0265F7FA" w:rsidR="00880D36" w:rsidRPr="00880D36" w:rsidRDefault="00880D36" w:rsidP="00AC07D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project titled</w:t>
      </w:r>
    </w:p>
    <w:p w14:paraId="6CEC47F1" w14:textId="0C2CB984" w:rsidR="00703538" w:rsidRDefault="00703538" w:rsidP="00AC07D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880D36" w:rsidRPr="00880D36">
        <w:rPr>
          <w:rFonts w:ascii="Times New Roman" w:hAnsi="Times New Roman" w:cs="Times New Roman"/>
          <w:sz w:val="24"/>
          <w:szCs w:val="24"/>
        </w:rPr>
        <w:t xml:space="preserve">A case-based course teaching integrative taxonomy delimits three new ant species in the </w:t>
      </w:r>
      <w:r w:rsidR="00880D36" w:rsidRPr="00880D36">
        <w:rPr>
          <w:rFonts w:ascii="Times New Roman" w:hAnsi="Times New Roman" w:cs="Times New Roman"/>
          <w:i/>
          <w:iCs/>
          <w:sz w:val="24"/>
          <w:szCs w:val="24"/>
        </w:rPr>
        <w:t xml:space="preserve">Pheidole </w:t>
      </w:r>
      <w:proofErr w:type="spellStart"/>
      <w:r w:rsidR="00880D36" w:rsidRPr="00880D36">
        <w:rPr>
          <w:rFonts w:ascii="Times New Roman" w:hAnsi="Times New Roman" w:cs="Times New Roman"/>
          <w:i/>
          <w:iCs/>
          <w:sz w:val="24"/>
          <w:szCs w:val="24"/>
        </w:rPr>
        <w:t>sexspinosa</w:t>
      </w:r>
      <w:proofErr w:type="spellEnd"/>
      <w:r w:rsidR="00880D36" w:rsidRPr="00880D36">
        <w:rPr>
          <w:rFonts w:ascii="Times New Roman" w:hAnsi="Times New Roman" w:cs="Times New Roman"/>
          <w:sz w:val="24"/>
          <w:szCs w:val="24"/>
        </w:rPr>
        <w:t xml:space="preserve"> complex (Hymenoptera, Formicidae) from Vanuatu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68E43CE7" w14:textId="77777777" w:rsidR="00EC503C" w:rsidRDefault="00EC503C" w:rsidP="00AC07D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C3AC34" w14:textId="54F57DB4" w:rsidR="00E07EB9" w:rsidRDefault="00E07EB9" w:rsidP="00AC07DD">
      <w:pPr>
        <w:jc w:val="center"/>
        <w:rPr>
          <w:rFonts w:ascii="Times New Roman" w:hAnsi="Times New Roman" w:cs="Times New Roman"/>
          <w:sz w:val="24"/>
          <w:szCs w:val="24"/>
        </w:rPr>
      </w:pPr>
      <w:r w:rsidRPr="0032627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7774AC" wp14:editId="38005294">
            <wp:extent cx="4615815" cy="3033838"/>
            <wp:effectExtent l="0" t="0" r="0" b="0"/>
            <wp:docPr id="1218036483" name="Picture 1" descr="A graph with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036483" name="Picture 1" descr="A graph with different colored dots&#10;&#10;AI-generated content may be incorrect."/>
                    <pic:cNvPicPr/>
                  </pic:nvPicPr>
                  <pic:blipFill rotWithShape="1">
                    <a:blip r:embed="rId4"/>
                    <a:srcRect t="33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395" cy="3036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26873" w14:textId="26A6E950" w:rsidR="00CA12F9" w:rsidRPr="00326273" w:rsidRDefault="00703538" w:rsidP="00AC07DD">
      <w:pPr>
        <w:jc w:val="center"/>
        <w:rPr>
          <w:rFonts w:ascii="Times New Roman" w:hAnsi="Times New Roman" w:cs="Times New Roman"/>
          <w:sz w:val="24"/>
          <w:szCs w:val="24"/>
        </w:rPr>
      </w:pPr>
      <w:r w:rsidRPr="00703538">
        <w:rPr>
          <w:rFonts w:ascii="Times New Roman" w:hAnsi="Times New Roman" w:cs="Times New Roman"/>
          <w:sz w:val="24"/>
          <w:szCs w:val="24"/>
        </w:rPr>
        <w:t xml:space="preserve">Fig. S1: </w:t>
      </w:r>
      <w:proofErr w:type="spellStart"/>
      <w:r w:rsidR="0096656C" w:rsidRPr="0096656C">
        <w:rPr>
          <w:rFonts w:ascii="Times New Roman" w:hAnsi="Times New Roman" w:cs="Times New Roman"/>
          <w:sz w:val="24"/>
          <w:szCs w:val="24"/>
        </w:rPr>
        <w:t>isosize</w:t>
      </w:r>
      <w:proofErr w:type="spellEnd"/>
      <w:r w:rsidR="0096656C" w:rsidRPr="0096656C">
        <w:rPr>
          <w:rFonts w:ascii="Times New Roman" w:hAnsi="Times New Roman" w:cs="Times New Roman"/>
          <w:sz w:val="24"/>
          <w:szCs w:val="24"/>
        </w:rPr>
        <w:t xml:space="preserve"> versus shape PC1 in the minor workers</w:t>
      </w:r>
    </w:p>
    <w:p w14:paraId="0798FD51" w14:textId="77777777" w:rsidR="00E07EB9" w:rsidRDefault="00A412E3" w:rsidP="00AC07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627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9FE59D0" wp14:editId="7D6E9B78">
            <wp:extent cx="5637814" cy="2774559"/>
            <wp:effectExtent l="0" t="0" r="1270" b="6985"/>
            <wp:docPr id="1578460133" name="Picture 1" descr="A white grid with many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460133" name="Picture 1" descr="A white grid with many colored dots&#10;&#10;AI-generated content may be incorrect."/>
                    <pic:cNvPicPr/>
                  </pic:nvPicPr>
                  <pic:blipFill rotWithShape="1">
                    <a:blip r:embed="rId5"/>
                    <a:srcRect t="40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435" cy="27778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4688D6" w14:textId="3FC79E43" w:rsidR="00FF6B2B" w:rsidRPr="00326273" w:rsidRDefault="00E07EB9" w:rsidP="00AC07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60EB">
        <w:rPr>
          <w:rFonts w:ascii="Times New Roman" w:hAnsi="Times New Roman" w:cs="Times New Roman"/>
          <w:noProof/>
          <w:sz w:val="24"/>
          <w:szCs w:val="24"/>
        </w:rPr>
        <w:t>Fig. S2: isosize versus shape PC1 in the major workers</w:t>
      </w:r>
      <w:r w:rsidR="00561711" w:rsidRPr="0032627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E1D28F" w14:textId="754026E8" w:rsidR="007E3816" w:rsidRDefault="00981C34" w:rsidP="00AC07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627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92193D5" wp14:editId="31479718">
            <wp:extent cx="5943600" cy="2928962"/>
            <wp:effectExtent l="0" t="0" r="0" b="5080"/>
            <wp:docPr id="163186886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868868" name="Picture 1" descr="A screenshot of a graph&#10;&#10;AI-generated content may be incorrect."/>
                    <pic:cNvPicPr/>
                  </pic:nvPicPr>
                  <pic:blipFill rotWithShape="1">
                    <a:blip r:embed="rId6"/>
                    <a:srcRect t="29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8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D2EE97" w14:textId="73E850F8" w:rsidR="00607EE4" w:rsidRPr="00326273" w:rsidRDefault="00607EE4" w:rsidP="00AC07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60EB">
        <w:rPr>
          <w:rFonts w:ascii="Times New Roman" w:hAnsi="Times New Roman" w:cs="Times New Roman"/>
          <w:noProof/>
          <w:sz w:val="24"/>
          <w:szCs w:val="24"/>
        </w:rPr>
        <w:t>Fig. S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1360EB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>
        <w:rPr>
          <w:rFonts w:ascii="Times New Roman" w:hAnsi="Times New Roman" w:cs="Times New Roman"/>
          <w:noProof/>
          <w:sz w:val="24"/>
          <w:szCs w:val="24"/>
        </w:rPr>
        <w:t>PSLI vs CI in the minor workers</w:t>
      </w:r>
    </w:p>
    <w:p w14:paraId="4FBF6ECE" w14:textId="38363950" w:rsidR="007E3816" w:rsidRDefault="008323E0" w:rsidP="00AC07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627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3418FA7" wp14:editId="513950CF">
            <wp:extent cx="5943600" cy="2943616"/>
            <wp:effectExtent l="0" t="0" r="0" b="9525"/>
            <wp:docPr id="395563160" name="Picture 1" descr="A diagram of different colored triang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563160" name="Picture 1" descr="A diagram of different colored triangles&#10;&#10;AI-generated content may be incorrect."/>
                    <pic:cNvPicPr/>
                  </pic:nvPicPr>
                  <pic:blipFill rotWithShape="1">
                    <a:blip r:embed="rId7"/>
                    <a:srcRect t="36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3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0FE50E" w14:textId="36BC451E" w:rsidR="00607EE4" w:rsidRPr="00326273" w:rsidRDefault="00607EE4" w:rsidP="00AC07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60EB">
        <w:rPr>
          <w:rFonts w:ascii="Times New Roman" w:hAnsi="Times New Roman" w:cs="Times New Roman"/>
          <w:noProof/>
          <w:sz w:val="24"/>
          <w:szCs w:val="24"/>
        </w:rPr>
        <w:t>Fig. S</w:t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1360EB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>
        <w:rPr>
          <w:rFonts w:ascii="Times New Roman" w:hAnsi="Times New Roman" w:cs="Times New Roman"/>
          <w:noProof/>
          <w:sz w:val="24"/>
          <w:szCs w:val="24"/>
        </w:rPr>
        <w:t>PSLI vs CI in the m</w:t>
      </w:r>
      <w:r>
        <w:rPr>
          <w:rFonts w:ascii="Times New Roman" w:hAnsi="Times New Roman" w:cs="Times New Roman"/>
          <w:noProof/>
          <w:sz w:val="24"/>
          <w:szCs w:val="24"/>
        </w:rPr>
        <w:t>ajo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orkers</w:t>
      </w:r>
    </w:p>
    <w:p w14:paraId="51EC5F46" w14:textId="77777777" w:rsidR="00607EE4" w:rsidRPr="00326273" w:rsidRDefault="00607EE4" w:rsidP="00AC07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07EE4" w:rsidRPr="00326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274"/>
    <w:rsid w:val="000054CD"/>
    <w:rsid w:val="000476D9"/>
    <w:rsid w:val="001360EB"/>
    <w:rsid w:val="001510DC"/>
    <w:rsid w:val="00172D1E"/>
    <w:rsid w:val="001E1A5F"/>
    <w:rsid w:val="002C1720"/>
    <w:rsid w:val="00326273"/>
    <w:rsid w:val="00327289"/>
    <w:rsid w:val="00340B55"/>
    <w:rsid w:val="00377274"/>
    <w:rsid w:val="004526B3"/>
    <w:rsid w:val="00536CEC"/>
    <w:rsid w:val="00561711"/>
    <w:rsid w:val="0058765E"/>
    <w:rsid w:val="00594163"/>
    <w:rsid w:val="005A691D"/>
    <w:rsid w:val="00607EE4"/>
    <w:rsid w:val="006667B2"/>
    <w:rsid w:val="006B13F1"/>
    <w:rsid w:val="00703538"/>
    <w:rsid w:val="007164B0"/>
    <w:rsid w:val="007B6466"/>
    <w:rsid w:val="007E3816"/>
    <w:rsid w:val="007F5D60"/>
    <w:rsid w:val="008323E0"/>
    <w:rsid w:val="00855B4D"/>
    <w:rsid w:val="00880D36"/>
    <w:rsid w:val="008A6806"/>
    <w:rsid w:val="008B2F29"/>
    <w:rsid w:val="008D58C7"/>
    <w:rsid w:val="00914C8E"/>
    <w:rsid w:val="0096656C"/>
    <w:rsid w:val="00981C34"/>
    <w:rsid w:val="009D55A4"/>
    <w:rsid w:val="00A07067"/>
    <w:rsid w:val="00A400BD"/>
    <w:rsid w:val="00A412E3"/>
    <w:rsid w:val="00A7275C"/>
    <w:rsid w:val="00AC07DD"/>
    <w:rsid w:val="00B26511"/>
    <w:rsid w:val="00B841AB"/>
    <w:rsid w:val="00C32985"/>
    <w:rsid w:val="00C359C1"/>
    <w:rsid w:val="00C90F45"/>
    <w:rsid w:val="00CA12F9"/>
    <w:rsid w:val="00CA35F6"/>
    <w:rsid w:val="00CC2A84"/>
    <w:rsid w:val="00CC52E4"/>
    <w:rsid w:val="00D279D2"/>
    <w:rsid w:val="00DD10B1"/>
    <w:rsid w:val="00E07EB9"/>
    <w:rsid w:val="00E45549"/>
    <w:rsid w:val="00E721B8"/>
    <w:rsid w:val="00EC503C"/>
    <w:rsid w:val="00F300B1"/>
    <w:rsid w:val="00F44EE0"/>
    <w:rsid w:val="00FF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CB051"/>
  <w15:chartTrackingRefBased/>
  <w15:docId w15:val="{C67625B9-B0CA-495D-AC54-5E64260C2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72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2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2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2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2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2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2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2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2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2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2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2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2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2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2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2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2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2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2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2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2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2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2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2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2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2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27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55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B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B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65</Words>
  <Characters>396</Characters>
  <Application>Microsoft Office Word</Application>
  <DocSecurity>0</DocSecurity>
  <Lines>3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ray</dc:creator>
  <cp:keywords/>
  <dc:description/>
  <cp:lastModifiedBy>Kyle Gray</cp:lastModifiedBy>
  <cp:revision>47</cp:revision>
  <dcterms:created xsi:type="dcterms:W3CDTF">2025-03-02T09:39:00Z</dcterms:created>
  <dcterms:modified xsi:type="dcterms:W3CDTF">2025-12-27T20:30:00Z</dcterms:modified>
</cp:coreProperties>
</file>